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61C" w:rsidRPr="00DE22FD" w:rsidRDefault="00F3161C" w:rsidP="00F3161C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DE22FD">
        <w:rPr>
          <w:rFonts w:ascii="Times New Roman" w:hAnsi="Times New Roman" w:cs="Times New Roman"/>
          <w:b/>
          <w:bCs/>
          <w:sz w:val="24"/>
          <w:szCs w:val="24"/>
        </w:rPr>
        <w:t xml:space="preserve">S1 Table. Summary of variables. </w:t>
      </w:r>
      <w:r w:rsidRPr="00DE22FD">
        <w:rPr>
          <w:rFonts w:ascii="Times New Roman" w:hAnsi="Times New Roman" w:cs="Times New Roman"/>
          <w:bCs/>
          <w:sz w:val="24"/>
          <w:szCs w:val="24"/>
        </w:rPr>
        <w:t xml:space="preserve">Summary of variables examined in this study, their possible outcomes, and sources. </w:t>
      </w:r>
    </w:p>
    <w:p w:rsidR="00F3161C" w:rsidRPr="00DE22FD" w:rsidRDefault="00F3161C" w:rsidP="00F3161C">
      <w:pPr>
        <w:snapToGri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212"/>
        <w:gridCol w:w="2723"/>
        <w:gridCol w:w="3240"/>
      </w:tblGrid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 examined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sible outcome</w:t>
            </w:r>
          </w:p>
        </w:tc>
        <w:tc>
          <w:tcPr>
            <w:tcW w:w="3240" w:type="dxa"/>
          </w:tcPr>
          <w:p w:rsidR="00F3161C" w:rsidRPr="00DE22FD" w:rsidDel="0024614D" w:rsidRDefault="00F3161C" w:rsidP="00C14AC9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variable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Location of villages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North or South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Study design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Villages proximity to waterbody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River or Reservoir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Study design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Fish infection by location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North or South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ng et al [42]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Fish infection by waterbody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River or Reservoir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ng et al [42]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Foodborne parasite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Human infection survey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Soil-transmitted helminth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Human infection survey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 xml:space="preserve">Past deworm (past treatment of </w:t>
            </w:r>
            <w:r w:rsidRPr="00DE22FD">
              <w:rPr>
                <w:rFonts w:ascii="Times New Roman" w:hAnsi="Times New Roman" w:cs="Times New Roman"/>
                <w:i/>
                <w:sz w:val="24"/>
                <w:szCs w:val="24"/>
              </w:rPr>
              <w:t>O. viverrini</w:t>
            </w: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 and records from the health centers, obtained for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i/>
                <w:sz w:val="24"/>
                <w:szCs w:val="24"/>
              </w:rPr>
              <w:t>O. viverrini</w:t>
            </w: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 xml:space="preserve"> awareness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Raw fish consumption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 xml:space="preserve">Yes due to (a) Delicious, (b) Habit, (c) Eat with friends, or (d) Take deworming medicine; or No due to (a) Avoid </w:t>
            </w:r>
            <w:r w:rsidRPr="00DE22FD">
              <w:rPr>
                <w:rFonts w:ascii="Times New Roman" w:hAnsi="Times New Roman" w:cs="Times New Roman"/>
                <w:i/>
                <w:sz w:val="24"/>
                <w:szCs w:val="24"/>
              </w:rPr>
              <w:t>O. viverrini</w:t>
            </w: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, (b) Other health reasons, or (c) Dislike raw fish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Male or Female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Primary or below; or Secondary/tertiary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ccupation-Contract worker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ccupation-Craftsman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ccupation-Farmer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ccupation-Fisherman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ccupation-</w:t>
            </w:r>
            <w:proofErr w:type="spellStart"/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Foodseller</w:t>
            </w:r>
            <w:proofErr w:type="spellEnd"/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ccupation-Office worker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ccupation-Stay at home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Occupation-Others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Yes or No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Poverty line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Above, Below, or Undisclosed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Questionnaire of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Past chemotherapy efforts by health center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Records from the health centers, obtained for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Diagnostic tool used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Records from the health centers, obtained for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 xml:space="preserve">Past </w:t>
            </w:r>
            <w:r w:rsidRPr="00DE22FD">
              <w:rPr>
                <w:rFonts w:ascii="Times New Roman" w:hAnsi="Times New Roman" w:cs="Times New Roman"/>
                <w:i/>
                <w:sz w:val="24"/>
                <w:szCs w:val="24"/>
              </w:rPr>
              <w:t>O. viverrini</w:t>
            </w: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 xml:space="preserve"> prevalence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Records from the health centers, obtained for this study</w:t>
            </w:r>
          </w:p>
        </w:tc>
      </w:tr>
      <w:tr w:rsidR="00F3161C" w:rsidRPr="00DE22FD" w:rsidTr="00C14AC9">
        <w:tc>
          <w:tcPr>
            <w:tcW w:w="3212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Top health concerns of health center</w:t>
            </w:r>
          </w:p>
        </w:tc>
        <w:tc>
          <w:tcPr>
            <w:tcW w:w="2723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3240" w:type="dxa"/>
          </w:tcPr>
          <w:p w:rsidR="00F3161C" w:rsidRPr="00DE22FD" w:rsidRDefault="00F3161C" w:rsidP="00C14AC9">
            <w:pPr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DE22FD">
              <w:rPr>
                <w:rFonts w:ascii="Times New Roman" w:hAnsi="Times New Roman" w:cs="Times New Roman"/>
                <w:sz w:val="24"/>
                <w:szCs w:val="24"/>
              </w:rPr>
              <w:t>Records from the health centers, obtained for this study</w:t>
            </w:r>
          </w:p>
        </w:tc>
      </w:tr>
    </w:tbl>
    <w:p w:rsidR="00F3161C" w:rsidRPr="00DE22FD" w:rsidRDefault="00F3161C" w:rsidP="00F3161C">
      <w:pPr>
        <w:snapToGri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3161C" w:rsidRDefault="00F3161C"/>
    <w:p w:rsidR="00F3161C" w:rsidRDefault="00F3161C"/>
    <w:sectPr w:rsidR="00F3161C" w:rsidSect="00F3161C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61C"/>
    <w:rsid w:val="000042E0"/>
    <w:rsid w:val="000147D8"/>
    <w:rsid w:val="000A41D7"/>
    <w:rsid w:val="000B4D22"/>
    <w:rsid w:val="000C14A3"/>
    <w:rsid w:val="000F14F9"/>
    <w:rsid w:val="00106833"/>
    <w:rsid w:val="00113479"/>
    <w:rsid w:val="00140958"/>
    <w:rsid w:val="00141648"/>
    <w:rsid w:val="001423F8"/>
    <w:rsid w:val="001B4E2E"/>
    <w:rsid w:val="001C51C2"/>
    <w:rsid w:val="001C5E4E"/>
    <w:rsid w:val="00207707"/>
    <w:rsid w:val="002159B0"/>
    <w:rsid w:val="002219B2"/>
    <w:rsid w:val="00265F36"/>
    <w:rsid w:val="00272542"/>
    <w:rsid w:val="00280DEC"/>
    <w:rsid w:val="002A3A42"/>
    <w:rsid w:val="002A5965"/>
    <w:rsid w:val="002A69F8"/>
    <w:rsid w:val="002B2335"/>
    <w:rsid w:val="002C084E"/>
    <w:rsid w:val="00307D12"/>
    <w:rsid w:val="0034128B"/>
    <w:rsid w:val="00384873"/>
    <w:rsid w:val="003B7956"/>
    <w:rsid w:val="00415446"/>
    <w:rsid w:val="0042248E"/>
    <w:rsid w:val="00443F60"/>
    <w:rsid w:val="0046064E"/>
    <w:rsid w:val="004767C5"/>
    <w:rsid w:val="004B0A9E"/>
    <w:rsid w:val="004B17C7"/>
    <w:rsid w:val="004B3A35"/>
    <w:rsid w:val="004C79AF"/>
    <w:rsid w:val="004E7ECD"/>
    <w:rsid w:val="005558C9"/>
    <w:rsid w:val="00584776"/>
    <w:rsid w:val="005C721A"/>
    <w:rsid w:val="005C7486"/>
    <w:rsid w:val="005D0CD4"/>
    <w:rsid w:val="005D7C34"/>
    <w:rsid w:val="005F2959"/>
    <w:rsid w:val="0066454C"/>
    <w:rsid w:val="006703C9"/>
    <w:rsid w:val="00684E5D"/>
    <w:rsid w:val="006A1494"/>
    <w:rsid w:val="006A152D"/>
    <w:rsid w:val="006A592D"/>
    <w:rsid w:val="006B7B78"/>
    <w:rsid w:val="007429CD"/>
    <w:rsid w:val="0074520B"/>
    <w:rsid w:val="007B7B4E"/>
    <w:rsid w:val="007D027A"/>
    <w:rsid w:val="00807D5B"/>
    <w:rsid w:val="00824A31"/>
    <w:rsid w:val="00872785"/>
    <w:rsid w:val="008811C9"/>
    <w:rsid w:val="008A3ED7"/>
    <w:rsid w:val="008D5588"/>
    <w:rsid w:val="008E3D80"/>
    <w:rsid w:val="0091520D"/>
    <w:rsid w:val="00922EDC"/>
    <w:rsid w:val="009C5EB0"/>
    <w:rsid w:val="009D6DB7"/>
    <w:rsid w:val="009E33C2"/>
    <w:rsid w:val="00A206A9"/>
    <w:rsid w:val="00A374CE"/>
    <w:rsid w:val="00A416C8"/>
    <w:rsid w:val="00A63E3F"/>
    <w:rsid w:val="00A65500"/>
    <w:rsid w:val="00A802B3"/>
    <w:rsid w:val="00AC4B75"/>
    <w:rsid w:val="00B0161B"/>
    <w:rsid w:val="00B14FD2"/>
    <w:rsid w:val="00B53575"/>
    <w:rsid w:val="00B54C6A"/>
    <w:rsid w:val="00BB441A"/>
    <w:rsid w:val="00BF64C8"/>
    <w:rsid w:val="00C05BD3"/>
    <w:rsid w:val="00C05C99"/>
    <w:rsid w:val="00C40665"/>
    <w:rsid w:val="00CF2A80"/>
    <w:rsid w:val="00D01319"/>
    <w:rsid w:val="00D4028F"/>
    <w:rsid w:val="00D674A1"/>
    <w:rsid w:val="00D71725"/>
    <w:rsid w:val="00DA6368"/>
    <w:rsid w:val="00DC084F"/>
    <w:rsid w:val="00DF47AB"/>
    <w:rsid w:val="00E07A07"/>
    <w:rsid w:val="00E2144F"/>
    <w:rsid w:val="00E3542F"/>
    <w:rsid w:val="00E46B37"/>
    <w:rsid w:val="00E72867"/>
    <w:rsid w:val="00E83CA0"/>
    <w:rsid w:val="00E8747B"/>
    <w:rsid w:val="00E87B0E"/>
    <w:rsid w:val="00E90146"/>
    <w:rsid w:val="00EC5DA5"/>
    <w:rsid w:val="00ED4B72"/>
    <w:rsid w:val="00EE702B"/>
    <w:rsid w:val="00F04D36"/>
    <w:rsid w:val="00F115CB"/>
    <w:rsid w:val="00F250F9"/>
    <w:rsid w:val="00F3161C"/>
    <w:rsid w:val="00F6627B"/>
    <w:rsid w:val="00F81051"/>
    <w:rsid w:val="00F82EB7"/>
    <w:rsid w:val="00F86E38"/>
    <w:rsid w:val="00F92021"/>
    <w:rsid w:val="00FD1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853016-4D6E-4EE4-B24C-84B0F5C9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61C"/>
    <w:rPr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61C"/>
    <w:pPr>
      <w:spacing w:after="0" w:line="240" w:lineRule="auto"/>
    </w:pPr>
    <w:rPr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7</Words>
  <Characters>18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-Chen</dc:creator>
  <cp:keywords/>
  <dc:description/>
  <cp:lastModifiedBy>Wang Yi-Chen</cp:lastModifiedBy>
  <cp:revision>1</cp:revision>
  <dcterms:created xsi:type="dcterms:W3CDTF">2016-10-20T02:20:00Z</dcterms:created>
  <dcterms:modified xsi:type="dcterms:W3CDTF">2016-10-20T02:21:00Z</dcterms:modified>
</cp:coreProperties>
</file>